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420F85" w14:textId="419A2D52" w:rsidR="00CE4C1D" w:rsidRDefault="005B4E88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7C1313" wp14:editId="3AF5940C">
                <wp:simplePos x="0" y="0"/>
                <wp:positionH relativeFrom="column">
                  <wp:posOffset>1762125</wp:posOffset>
                </wp:positionH>
                <wp:positionV relativeFrom="paragraph">
                  <wp:posOffset>663893</wp:posOffset>
                </wp:positionV>
                <wp:extent cx="319088" cy="99695"/>
                <wp:effectExtent l="0" t="0" r="508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88" cy="996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" o:spid="_x0000_s1026" style="position:absolute;margin-left:138.75pt;margin-top:52.3pt;width:25.15pt;height:7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" fillcolor="white [3212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70A597" wp14:editId="078D5718">
                <wp:simplePos x="0" y="0"/>
                <wp:positionH relativeFrom="column">
                  <wp:posOffset>2476500</wp:posOffset>
                </wp:positionH>
                <wp:positionV relativeFrom="paragraph">
                  <wp:posOffset>663893</wp:posOffset>
                </wp:positionV>
                <wp:extent cx="371475" cy="100012"/>
                <wp:effectExtent l="0" t="0" r="9525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10001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58E53B4D" id="Rectangle 14" o:spid="_x0000_s1026" style="position:absolute;margin-left:195pt;margin-top:52.3pt;width:29.25pt;height:7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" fillcolor="white [3212]" stroked="f" strokeweight="2pt"/>
            </w:pict>
          </mc:Fallback>
        </mc:AlternateContent>
      </w:r>
      <w:r w:rsidR="00E33FC2" w:rsidRPr="00097460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8CF3E52" wp14:editId="45D50F9B">
                <wp:simplePos x="0" y="0"/>
                <wp:positionH relativeFrom="column">
                  <wp:posOffset>2362200</wp:posOffset>
                </wp:positionH>
                <wp:positionV relativeFrom="paragraph">
                  <wp:posOffset>2259330</wp:posOffset>
                </wp:positionV>
                <wp:extent cx="314325" cy="76200"/>
                <wp:effectExtent l="0" t="0" r="9525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76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186pt;margin-top:177.9pt;width:24.75pt;height:6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" fillcolor="white [3212]" stroked="f" strokeweight="2pt"/>
            </w:pict>
          </mc:Fallback>
        </mc:AlternateContent>
      </w:r>
      <w:r w:rsidR="008522DB">
        <w:t xml:space="preserve">File S1: </w:t>
      </w:r>
      <w:bookmarkStart w:id="0" w:name="_GoBack"/>
      <w:bookmarkEnd w:id="0"/>
      <w:proofErr w:type="spellStart"/>
      <w:r w:rsidR="001E6AA7" w:rsidRPr="001E6AA7">
        <w:t>HITChip</w:t>
      </w:r>
      <w:proofErr w:type="spellEnd"/>
      <w:r w:rsidR="001E6AA7" w:rsidRPr="001E6AA7">
        <w:t xml:space="preserve"> bacterial genera distribution </w:t>
      </w:r>
      <w:r w:rsidR="003A7EEB">
        <w:t>in the analyzed</w:t>
      </w:r>
      <w:r w:rsidR="001E6AA7" w:rsidRPr="001E6AA7">
        <w:t xml:space="preserve"> samples</w:t>
      </w:r>
    </w:p>
    <w:tbl>
      <w:tblPr>
        <w:tblW w:w="9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53"/>
        <w:gridCol w:w="1263"/>
        <w:gridCol w:w="1684"/>
      </w:tblGrid>
      <w:tr w:rsidR="00CE4C1D" w:rsidRPr="0090327E" w14:paraId="616850F3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7B448" w14:textId="77777777" w:rsidR="00CE4C1D" w:rsidRPr="0090327E" w:rsidRDefault="00CE4C1D" w:rsidP="00CE4C1D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C1B1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Healthy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8927C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Polyps</w:t>
            </w:r>
          </w:p>
        </w:tc>
      </w:tr>
      <w:tr w:rsidR="00CE4C1D" w:rsidRPr="0090327E" w14:paraId="3841ED6C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65310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Akkermansia</w:t>
            </w:r>
            <w:proofErr w:type="spellEnd"/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D9661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EF3F6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3</w:t>
            </w:r>
          </w:p>
        </w:tc>
      </w:tr>
      <w:tr w:rsidR="00CE4C1D" w:rsidRPr="0090327E" w14:paraId="27DFB850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E25E5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Alcaligen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faecali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09DF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96D38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05</w:t>
            </w:r>
          </w:p>
        </w:tc>
      </w:tr>
      <w:tr w:rsidR="00CE4C1D" w:rsidRPr="0090327E" w14:paraId="782C490A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EAD07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Allistip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0C8D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3.75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513FB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4.84</w:t>
            </w:r>
          </w:p>
        </w:tc>
      </w:tr>
      <w:tr w:rsidR="00CE4C1D" w:rsidRPr="0090327E" w14:paraId="06C2C010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B0210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Anaerotrunc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colihomini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AFC5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FC8B0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41</w:t>
            </w:r>
          </w:p>
        </w:tc>
      </w:tr>
      <w:tr w:rsidR="00CE4C1D" w:rsidRPr="0090327E" w14:paraId="2BEDFEFD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EDB29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acteroid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fragili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A9A5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5.7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F2151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3.85</w:t>
            </w:r>
          </w:p>
        </w:tc>
      </w:tr>
      <w:tr w:rsidR="00CE4C1D" w:rsidRPr="0090327E" w14:paraId="2963FC76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BEC3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acteroid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intestinali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24F61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BFBB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14</w:t>
            </w:r>
          </w:p>
        </w:tc>
      </w:tr>
      <w:tr w:rsidR="00CE4C1D" w:rsidRPr="0090327E" w14:paraId="165F1675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90D0F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acteroid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ovat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7029E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2.43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C3F2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15</w:t>
            </w:r>
          </w:p>
        </w:tc>
      </w:tr>
      <w:tr w:rsidR="00CE4C1D" w:rsidRPr="0090327E" w14:paraId="6F63D518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D39D4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acteroid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plebei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0641E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D8E2B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44</w:t>
            </w:r>
          </w:p>
        </w:tc>
      </w:tr>
      <w:tr w:rsidR="00CE4C1D" w:rsidRPr="0090327E" w14:paraId="62F1740A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2F2E0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acteroid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splachnic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C70A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01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A015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3.12</w:t>
            </w:r>
          </w:p>
        </w:tc>
      </w:tr>
      <w:tr w:rsidR="00CE4C1D" w:rsidRPr="0090327E" w14:paraId="3551C326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D87E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acteroid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stercori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2EAA8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0E4AE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50</w:t>
            </w:r>
          </w:p>
        </w:tc>
      </w:tr>
      <w:tr w:rsidR="00CE4C1D" w:rsidRPr="0090327E" w14:paraId="2676B3A5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5DC7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acteroid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uniformi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24E04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68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7EE88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16</w:t>
            </w:r>
          </w:p>
        </w:tc>
      </w:tr>
      <w:tr w:rsidR="00CE4C1D" w:rsidRPr="0090327E" w14:paraId="4C0647F0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68B6C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acteroid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vulgat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F76D6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6.61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EF05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6.54</w:t>
            </w:r>
          </w:p>
        </w:tc>
      </w:tr>
      <w:tr w:rsidR="00CE4C1D" w:rsidRPr="0090327E" w14:paraId="0FC11E94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2AD56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ryantella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formatexigen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08C58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4C61D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7</w:t>
            </w:r>
          </w:p>
        </w:tc>
      </w:tr>
      <w:tr w:rsidR="00CE4C1D" w:rsidRPr="0090327E" w14:paraId="4DF50C29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ED7A6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utyrivibrio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crossot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EADF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70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658AF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37</w:t>
            </w:r>
          </w:p>
        </w:tc>
      </w:tr>
      <w:tr w:rsidR="00CE4C1D" w:rsidRPr="0090327E" w14:paraId="3182AFEE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071E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Clostridi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DE801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A66B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4</w:t>
            </w:r>
          </w:p>
        </w:tc>
      </w:tr>
      <w:tr w:rsidR="00CE4C1D" w:rsidRPr="0090327E" w14:paraId="78463BEF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3FB3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Clostridium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cellulosi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8C725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60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C9467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57</w:t>
            </w:r>
          </w:p>
        </w:tc>
      </w:tr>
      <w:tr w:rsidR="00CE4C1D" w:rsidRPr="0090327E" w14:paraId="1065D8C4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63E3B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Clostridium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lept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E2166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15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EFDD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53</w:t>
            </w:r>
          </w:p>
        </w:tc>
      </w:tr>
      <w:tr w:rsidR="00CE4C1D" w:rsidRPr="0090327E" w14:paraId="22822122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984C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Clostridium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orbiscinden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6F119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2.31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C3820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3.60</w:t>
            </w:r>
          </w:p>
        </w:tc>
      </w:tr>
      <w:tr w:rsidR="00CE4C1D" w:rsidRPr="0090327E" w14:paraId="0231A171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DD26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Clostridium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sphenoid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E2E2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CB17C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62</w:t>
            </w:r>
          </w:p>
        </w:tc>
      </w:tr>
      <w:tr w:rsidR="00CE4C1D" w:rsidRPr="0090327E" w14:paraId="03108711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B12C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Clostridium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symbios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CA5B4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2.83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DBE76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4.05</w:t>
            </w:r>
          </w:p>
        </w:tc>
      </w:tr>
      <w:tr w:rsidR="00CE4C1D" w:rsidRPr="0090327E" w14:paraId="52C04C20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A549E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Clostridium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thermocell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D0925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48F75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01</w:t>
            </w:r>
          </w:p>
        </w:tc>
      </w:tr>
      <w:tr w:rsidR="00CE4C1D" w:rsidRPr="0090327E" w14:paraId="7968E927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5528C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Dialister</w:t>
            </w:r>
            <w:proofErr w:type="spellEnd"/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CA66B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91D6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10</w:t>
            </w:r>
          </w:p>
        </w:tc>
      </w:tr>
      <w:tr w:rsidR="00CE4C1D" w:rsidRPr="0090327E" w14:paraId="4E3EB186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571FB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Dorea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formicigeneran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28AE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81FF4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84</w:t>
            </w:r>
          </w:p>
        </w:tc>
      </w:tr>
      <w:tr w:rsidR="00CE4C1D" w:rsidRPr="0090327E" w14:paraId="1419DB0B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D525F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Escherichia coli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DE78C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3.57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8A1F4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4.87</w:t>
            </w:r>
          </w:p>
        </w:tc>
      </w:tr>
      <w:tr w:rsidR="00CE4C1D" w:rsidRPr="0090327E" w14:paraId="5E311FDC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500D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Eubacteri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cylindroid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7199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BD757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52</w:t>
            </w:r>
          </w:p>
        </w:tc>
      </w:tr>
      <w:tr w:rsidR="00CE4C1D" w:rsidRPr="0090327E" w14:paraId="002B1E58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03369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Eubacteri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rectale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0F99F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4FE4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3</w:t>
            </w:r>
          </w:p>
        </w:tc>
      </w:tr>
      <w:tr w:rsidR="00CE4C1D" w:rsidRPr="0090327E" w14:paraId="392C832C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7CCD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Eubacteri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ventrios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94645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98CD4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9</w:t>
            </w:r>
          </w:p>
        </w:tc>
      </w:tr>
      <w:tr w:rsidR="00CE4C1D" w:rsidRPr="0090327E" w14:paraId="6A4E7A98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10706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Faecalibacteri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prausnitzii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75B6D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5.77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B545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7.22</w:t>
            </w:r>
          </w:p>
        </w:tc>
      </w:tr>
      <w:tr w:rsidR="00CE4C1D" w:rsidRPr="0090327E" w14:paraId="5D03535F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20AE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Klebisiella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pneumoniae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86EFF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FFE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3</w:t>
            </w:r>
          </w:p>
        </w:tc>
      </w:tr>
      <w:tr w:rsidR="00CE4C1D" w:rsidRPr="0090327E" w14:paraId="3AD38C2F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24E48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Lachnobacill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ovi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21A2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1A5D4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4</w:t>
            </w:r>
          </w:p>
        </w:tc>
      </w:tr>
      <w:tr w:rsidR="00CE4C1D" w:rsidRPr="0090327E" w14:paraId="7204A468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5BC91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Mitsuokella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multiacida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FEA2E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7C8F0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04</w:t>
            </w:r>
          </w:p>
        </w:tc>
      </w:tr>
      <w:tr w:rsidR="00CE4C1D" w:rsidRPr="0090327E" w14:paraId="41B3135C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4287C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Oscillospira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guillermondii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1FCE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1.43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F29C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8.27</w:t>
            </w:r>
          </w:p>
        </w:tc>
      </w:tr>
      <w:tr w:rsidR="00CE4C1D" w:rsidRPr="0090327E" w14:paraId="7FEC3032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A81DF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Papillibacter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cinnamivoran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50C7F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D3EB9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21</w:t>
            </w:r>
          </w:p>
        </w:tc>
      </w:tr>
      <w:tr w:rsidR="00CE4C1D" w:rsidRPr="0090327E" w14:paraId="4412F468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1EB1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Parabacteroid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distasoni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3E397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60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EC75B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70</w:t>
            </w:r>
          </w:p>
        </w:tc>
      </w:tr>
      <w:tr w:rsidR="00CE4C1D" w:rsidRPr="0090327E" w14:paraId="265714DC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7077C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Phascolarctobacteri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faeci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6E16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1556C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4</w:t>
            </w:r>
          </w:p>
        </w:tc>
      </w:tr>
      <w:tr w:rsidR="00CE4C1D" w:rsidRPr="0090327E" w14:paraId="48B5CD0E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802E0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Prevotella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melaninogenica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34C1B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2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B5DB0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23</w:t>
            </w:r>
          </w:p>
        </w:tc>
      </w:tr>
      <w:tr w:rsidR="00CE4C1D" w:rsidRPr="0090327E" w14:paraId="0BEF7C0F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85AB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Ruminococc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romii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C128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201B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9</w:t>
            </w:r>
          </w:p>
        </w:tc>
      </w:tr>
      <w:tr w:rsidR="00CE4C1D" w:rsidRPr="0090327E" w14:paraId="04FD65DD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71387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Ruminococc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callid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51834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E6DF6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02</w:t>
            </w:r>
          </w:p>
        </w:tc>
      </w:tr>
      <w:tr w:rsidR="00CE4C1D" w:rsidRPr="0090327E" w14:paraId="331B3E9C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98D8E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Ruminococc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gnav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831E4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EBF3D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83</w:t>
            </w:r>
          </w:p>
        </w:tc>
      </w:tr>
      <w:tr w:rsidR="00CE4C1D" w:rsidRPr="0090327E" w14:paraId="1B535955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DAA09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Ruminococc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lactari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0DA0F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A5388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10</w:t>
            </w:r>
          </w:p>
        </w:tc>
      </w:tr>
      <w:tr w:rsidR="00CE4C1D" w:rsidRPr="0090327E" w14:paraId="368AC039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6CBF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Ruminococcu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obe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AFA5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07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316B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1.74</w:t>
            </w:r>
          </w:p>
        </w:tc>
      </w:tr>
      <w:tr w:rsidR="00CE4C1D" w:rsidRPr="0090327E" w14:paraId="6E18E41A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D1377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Serratia</w:t>
            </w:r>
            <w:proofErr w:type="spellEnd"/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07E05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F4BB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29</w:t>
            </w:r>
          </w:p>
        </w:tc>
      </w:tr>
      <w:tr w:rsidR="00CE4C1D" w:rsidRPr="0090327E" w14:paraId="124BC851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3A8DD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Sporobacter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termitidi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20405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3.62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1169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4.56</w:t>
            </w:r>
          </w:p>
        </w:tc>
      </w:tr>
      <w:tr w:rsidR="00CE4C1D" w:rsidRPr="0090327E" w14:paraId="019621CB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086C6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Staphylococcus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F080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329C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03</w:t>
            </w:r>
          </w:p>
        </w:tc>
      </w:tr>
      <w:tr w:rsidR="00CE4C1D" w:rsidRPr="0090327E" w14:paraId="714A4F69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B1746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bovi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8D0EB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38961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4</w:t>
            </w:r>
          </w:p>
        </w:tc>
      </w:tr>
      <w:tr w:rsidR="00CE4C1D" w:rsidRPr="0090327E" w14:paraId="669F29CA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5750B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Subdoligranulum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variable a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7F13F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7.23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EFE51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5.80</w:t>
            </w:r>
          </w:p>
        </w:tc>
      </w:tr>
      <w:tr w:rsidR="00CE4C1D" w:rsidRPr="0090327E" w14:paraId="194CA2C0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3055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Sutterella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wadsworthia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0EE71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826FE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1</w:t>
            </w:r>
          </w:p>
        </w:tc>
      </w:tr>
      <w:tr w:rsidR="00CE4C1D" w:rsidRPr="0090327E" w14:paraId="3C0F37AD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C6B15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Tannerella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et rel.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4D493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0456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8</w:t>
            </w:r>
          </w:p>
        </w:tc>
      </w:tr>
      <w:tr w:rsidR="00CE4C1D" w:rsidRPr="0090327E" w14:paraId="31E4DC51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7B8EC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Uncultured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Clostridial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I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DFDBE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C2AD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6</w:t>
            </w:r>
          </w:p>
        </w:tc>
      </w:tr>
      <w:tr w:rsidR="00CE4C1D" w:rsidRPr="0090327E" w14:paraId="038AA91F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4D14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Uncultured </w:t>
            </w: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Clostridiales</w:t>
            </w:r>
            <w:proofErr w:type="spellEnd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 xml:space="preserve"> II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DD0C2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E8A41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71</w:t>
            </w:r>
          </w:p>
        </w:tc>
      </w:tr>
      <w:tr w:rsidR="00CE4C1D" w:rsidRPr="0090327E" w14:paraId="78BEDBD4" w14:textId="77777777" w:rsidTr="003A7EEB">
        <w:trPr>
          <w:trHeight w:val="109"/>
        </w:trPr>
        <w:tc>
          <w:tcPr>
            <w:tcW w:w="6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6C501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Veillonella</w:t>
            </w:r>
            <w:proofErr w:type="spellEnd"/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0A0CA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52EBD" w14:textId="77777777" w:rsidR="00CE4C1D" w:rsidRPr="0090327E" w:rsidRDefault="00CE4C1D" w:rsidP="00CE4C1D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 w:cs="Arial"/>
                <w:sz w:val="16"/>
                <w:szCs w:val="16"/>
              </w:rPr>
            </w:pPr>
            <w:r w:rsidRPr="0090327E">
              <w:rPr>
                <w:rFonts w:asciiTheme="minorHAnsi" w:hAnsiTheme="minorHAnsi" w:cs="Arial"/>
                <w:kern w:val="24"/>
                <w:sz w:val="16"/>
                <w:szCs w:val="16"/>
                <w:lang w:val="en-GB"/>
              </w:rPr>
              <w:t>0.31</w:t>
            </w:r>
          </w:p>
        </w:tc>
      </w:tr>
    </w:tbl>
    <w:p w14:paraId="5F5E4308" w14:textId="77777777" w:rsidR="00EB6CA8" w:rsidRDefault="00EB6CA8" w:rsidP="00A518D0">
      <w:pPr>
        <w:rPr>
          <w:b/>
        </w:rPr>
      </w:pPr>
    </w:p>
    <w:sectPr w:rsidR="00EB6CA8" w:rsidSect="00B549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888"/>
    <w:rsid w:val="00015A88"/>
    <w:rsid w:val="0003048D"/>
    <w:rsid w:val="000339E6"/>
    <w:rsid w:val="00062692"/>
    <w:rsid w:val="000700CE"/>
    <w:rsid w:val="0007488F"/>
    <w:rsid w:val="00097460"/>
    <w:rsid w:val="000C09D9"/>
    <w:rsid w:val="000D2362"/>
    <w:rsid w:val="000D3F47"/>
    <w:rsid w:val="001414A0"/>
    <w:rsid w:val="001822C2"/>
    <w:rsid w:val="001B1C13"/>
    <w:rsid w:val="001E6AA7"/>
    <w:rsid w:val="001E791E"/>
    <w:rsid w:val="00217A7D"/>
    <w:rsid w:val="0022057A"/>
    <w:rsid w:val="00232CAE"/>
    <w:rsid w:val="002467A6"/>
    <w:rsid w:val="00270149"/>
    <w:rsid w:val="002B1DD9"/>
    <w:rsid w:val="002B2CE1"/>
    <w:rsid w:val="002B4E3E"/>
    <w:rsid w:val="002C0F8D"/>
    <w:rsid w:val="002C404E"/>
    <w:rsid w:val="002D2CE3"/>
    <w:rsid w:val="002E0DB1"/>
    <w:rsid w:val="002E5B5F"/>
    <w:rsid w:val="00301261"/>
    <w:rsid w:val="00303FC6"/>
    <w:rsid w:val="00312002"/>
    <w:rsid w:val="003468D5"/>
    <w:rsid w:val="003518A2"/>
    <w:rsid w:val="00384F1D"/>
    <w:rsid w:val="003A7EEB"/>
    <w:rsid w:val="0041216A"/>
    <w:rsid w:val="00441013"/>
    <w:rsid w:val="004568DB"/>
    <w:rsid w:val="00462CBA"/>
    <w:rsid w:val="00481214"/>
    <w:rsid w:val="00494FA5"/>
    <w:rsid w:val="004E08CD"/>
    <w:rsid w:val="004F2B59"/>
    <w:rsid w:val="004F4E37"/>
    <w:rsid w:val="004F6DF8"/>
    <w:rsid w:val="00502417"/>
    <w:rsid w:val="00527AD7"/>
    <w:rsid w:val="00545003"/>
    <w:rsid w:val="005A6A13"/>
    <w:rsid w:val="005B4E88"/>
    <w:rsid w:val="005B52BB"/>
    <w:rsid w:val="005C3D81"/>
    <w:rsid w:val="00600F90"/>
    <w:rsid w:val="00610C40"/>
    <w:rsid w:val="00610E50"/>
    <w:rsid w:val="006312D0"/>
    <w:rsid w:val="00633B7F"/>
    <w:rsid w:val="0064113D"/>
    <w:rsid w:val="006613CE"/>
    <w:rsid w:val="00681D18"/>
    <w:rsid w:val="006B4AE6"/>
    <w:rsid w:val="006C210F"/>
    <w:rsid w:val="006D0ECC"/>
    <w:rsid w:val="006D5B13"/>
    <w:rsid w:val="007515F5"/>
    <w:rsid w:val="0076697E"/>
    <w:rsid w:val="007B234F"/>
    <w:rsid w:val="007B6E6A"/>
    <w:rsid w:val="007C2B1B"/>
    <w:rsid w:val="00843556"/>
    <w:rsid w:val="008522DB"/>
    <w:rsid w:val="00862FFB"/>
    <w:rsid w:val="00876D12"/>
    <w:rsid w:val="008A0575"/>
    <w:rsid w:val="008A1553"/>
    <w:rsid w:val="008D0D52"/>
    <w:rsid w:val="008D753A"/>
    <w:rsid w:val="008E4706"/>
    <w:rsid w:val="008F3C1B"/>
    <w:rsid w:val="008F69FE"/>
    <w:rsid w:val="0090327E"/>
    <w:rsid w:val="009263F5"/>
    <w:rsid w:val="00942F01"/>
    <w:rsid w:val="0099521D"/>
    <w:rsid w:val="009A34C5"/>
    <w:rsid w:val="009D6956"/>
    <w:rsid w:val="009F0C70"/>
    <w:rsid w:val="00A30A04"/>
    <w:rsid w:val="00A33E9E"/>
    <w:rsid w:val="00A518D0"/>
    <w:rsid w:val="00A62E82"/>
    <w:rsid w:val="00A76737"/>
    <w:rsid w:val="00A90228"/>
    <w:rsid w:val="00A96D57"/>
    <w:rsid w:val="00AB47BB"/>
    <w:rsid w:val="00AB58C2"/>
    <w:rsid w:val="00AC02BB"/>
    <w:rsid w:val="00B17FAB"/>
    <w:rsid w:val="00B27D3D"/>
    <w:rsid w:val="00B42DC7"/>
    <w:rsid w:val="00B549F3"/>
    <w:rsid w:val="00B56489"/>
    <w:rsid w:val="00B56F89"/>
    <w:rsid w:val="00B634DC"/>
    <w:rsid w:val="00B66C91"/>
    <w:rsid w:val="00BC3A24"/>
    <w:rsid w:val="00BD0B19"/>
    <w:rsid w:val="00BD5191"/>
    <w:rsid w:val="00C159CC"/>
    <w:rsid w:val="00C50559"/>
    <w:rsid w:val="00C67BD9"/>
    <w:rsid w:val="00CD283A"/>
    <w:rsid w:val="00CE4C1D"/>
    <w:rsid w:val="00CF3727"/>
    <w:rsid w:val="00CF6A29"/>
    <w:rsid w:val="00D14626"/>
    <w:rsid w:val="00D55FAC"/>
    <w:rsid w:val="00D806A1"/>
    <w:rsid w:val="00D81B86"/>
    <w:rsid w:val="00D84832"/>
    <w:rsid w:val="00DA3CFB"/>
    <w:rsid w:val="00DB6776"/>
    <w:rsid w:val="00DC5D4F"/>
    <w:rsid w:val="00DE3233"/>
    <w:rsid w:val="00DF7A20"/>
    <w:rsid w:val="00E07531"/>
    <w:rsid w:val="00E22DB5"/>
    <w:rsid w:val="00E32059"/>
    <w:rsid w:val="00E33FC2"/>
    <w:rsid w:val="00E53761"/>
    <w:rsid w:val="00E703B8"/>
    <w:rsid w:val="00E8687A"/>
    <w:rsid w:val="00EB6CA8"/>
    <w:rsid w:val="00F15888"/>
    <w:rsid w:val="00F237BA"/>
    <w:rsid w:val="00F94184"/>
    <w:rsid w:val="00FB10BE"/>
    <w:rsid w:val="00FC72BA"/>
    <w:rsid w:val="00FD1A82"/>
    <w:rsid w:val="00FE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70A4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158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58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B27D3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27D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27D3D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27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27D3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0327E"/>
    <w:pPr>
      <w:spacing w:before="100" w:beforeAutospacing="1" w:after="100" w:afterAutospacing="1"/>
    </w:pPr>
  </w:style>
  <w:style w:type="table" w:styleId="TableGrid">
    <w:name w:val="Table Grid"/>
    <w:basedOn w:val="TableNormal"/>
    <w:rsid w:val="00A767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7673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5">
    <w:name w:val="Medium Shading 2 Accent 5"/>
    <w:basedOn w:val="TableNormal"/>
    <w:uiPriority w:val="64"/>
    <w:rsid w:val="00A7673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A7673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A7673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158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58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B27D3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27D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27D3D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27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27D3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0327E"/>
    <w:pPr>
      <w:spacing w:before="100" w:beforeAutospacing="1" w:after="100" w:afterAutospacing="1"/>
    </w:pPr>
  </w:style>
  <w:style w:type="table" w:styleId="TableGrid">
    <w:name w:val="Table Grid"/>
    <w:basedOn w:val="TableNormal"/>
    <w:rsid w:val="00A767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7673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5">
    <w:name w:val="Medium Shading 2 Accent 5"/>
    <w:basedOn w:val="TableNormal"/>
    <w:uiPriority w:val="64"/>
    <w:rsid w:val="00A7673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A7673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A7673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7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00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ward University</Company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rim</dc:creator>
  <cp:lastModifiedBy>Brim, Hassan</cp:lastModifiedBy>
  <cp:revision>3</cp:revision>
  <cp:lastPrinted>2013-08-28T19:21:00Z</cp:lastPrinted>
  <dcterms:created xsi:type="dcterms:W3CDTF">2013-09-03T20:44:00Z</dcterms:created>
  <dcterms:modified xsi:type="dcterms:W3CDTF">2013-11-04T18:09:00Z</dcterms:modified>
</cp:coreProperties>
</file>